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9221B" w14:textId="3C20B3EF" w:rsidR="00AC33EA" w:rsidRPr="00CF566C" w:rsidRDefault="00AC33EA" w:rsidP="00AC33EA">
      <w:pPr>
        <w:rPr>
          <w:rFonts w:ascii="Times New Roman" w:hAnsi="Times New Roman" w:cs="Times New Roman"/>
          <w:sz w:val="24"/>
          <w:szCs w:val="24"/>
        </w:rPr>
      </w:pPr>
      <w:r w:rsidRPr="00CF566C">
        <w:rPr>
          <w:rFonts w:ascii="Times New Roman" w:hAnsi="Times New Roman" w:cs="Times New Roman"/>
          <w:b/>
          <w:sz w:val="24"/>
          <w:szCs w:val="24"/>
        </w:rPr>
        <w:t>Table S</w:t>
      </w:r>
      <w:r w:rsidR="007E1802">
        <w:rPr>
          <w:rFonts w:ascii="Times New Roman" w:hAnsi="Times New Roman" w:cs="Times New Roman"/>
          <w:b/>
          <w:sz w:val="24"/>
          <w:szCs w:val="24"/>
        </w:rPr>
        <w:t>2</w:t>
      </w:r>
      <w:r w:rsidRPr="00CF566C">
        <w:rPr>
          <w:rFonts w:ascii="Times New Roman" w:hAnsi="Times New Roman" w:cs="Times New Roman"/>
          <w:sz w:val="24"/>
          <w:szCs w:val="24"/>
        </w:rPr>
        <w:t xml:space="preserve">. Topological properties of the </w:t>
      </w:r>
      <w:r>
        <w:rPr>
          <w:rFonts w:ascii="Times New Roman" w:hAnsi="Times New Roman" w:cs="Times New Roman"/>
          <w:sz w:val="24"/>
          <w:szCs w:val="24"/>
        </w:rPr>
        <w:t>PZNs</w:t>
      </w:r>
      <w:r w:rsidRPr="00CF56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different sized zooplankton along the Chines coastline</w:t>
      </w:r>
      <w:r w:rsidRPr="00CF56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1465"/>
        <w:gridCol w:w="1276"/>
        <w:gridCol w:w="1137"/>
        <w:gridCol w:w="1252"/>
        <w:gridCol w:w="1254"/>
      </w:tblGrid>
      <w:tr w:rsidR="00AC33EA" w14:paraId="6D528284" w14:textId="77777777" w:rsidTr="00FA2183">
        <w:trPr>
          <w:jc w:val="center"/>
        </w:trPr>
        <w:tc>
          <w:tcPr>
            <w:tcW w:w="881" w:type="dxa"/>
            <w:tcBorders>
              <w:top w:val="single" w:sz="12" w:space="0" w:color="auto"/>
              <w:bottom w:val="single" w:sz="6" w:space="0" w:color="auto"/>
            </w:tcBorders>
          </w:tcPr>
          <w:p w14:paraId="25CE50A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12" w:space="0" w:color="auto"/>
              <w:bottom w:val="single" w:sz="6" w:space="0" w:color="auto"/>
            </w:tcBorders>
          </w:tcPr>
          <w:p w14:paraId="76F9179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D0BF96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twork siz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6B47D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nk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</w:tcPr>
          <w:p w14:paraId="31B107F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nkage density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6" w:space="0" w:color="auto"/>
            </w:tcBorders>
          </w:tcPr>
          <w:p w14:paraId="6F8C1D7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nks per species</w:t>
            </w:r>
          </w:p>
        </w:tc>
      </w:tr>
      <w:tr w:rsidR="00AC33EA" w14:paraId="4219E71C" w14:textId="77777777" w:rsidTr="00FA2183">
        <w:trPr>
          <w:jc w:val="center"/>
        </w:trPr>
        <w:tc>
          <w:tcPr>
            <w:tcW w:w="881" w:type="dxa"/>
            <w:vMerge w:val="restart"/>
            <w:tcBorders>
              <w:top w:val="single" w:sz="6" w:space="0" w:color="auto"/>
            </w:tcBorders>
            <w:vAlign w:val="center"/>
          </w:tcPr>
          <w:p w14:paraId="1165F59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1</w:t>
            </w:r>
          </w:p>
        </w:tc>
        <w:tc>
          <w:tcPr>
            <w:tcW w:w="1465" w:type="dxa"/>
            <w:tcBorders>
              <w:top w:val="single" w:sz="6" w:space="0" w:color="auto"/>
            </w:tcBorders>
          </w:tcPr>
          <w:p w14:paraId="0F8AA00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429288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  <w:tcBorders>
              <w:top w:val="single" w:sz="6" w:space="0" w:color="auto"/>
            </w:tcBorders>
          </w:tcPr>
          <w:p w14:paraId="4A044E3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2" w:type="dxa"/>
            <w:tcBorders>
              <w:top w:val="single" w:sz="6" w:space="0" w:color="auto"/>
            </w:tcBorders>
          </w:tcPr>
          <w:p w14:paraId="2239239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254" w:type="dxa"/>
            <w:tcBorders>
              <w:top w:val="single" w:sz="6" w:space="0" w:color="auto"/>
            </w:tcBorders>
          </w:tcPr>
          <w:p w14:paraId="0516432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AC33EA" w14:paraId="6193ECDD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76C3F7C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704BE7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6C0BD82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</w:tcPr>
          <w:p w14:paraId="1D6F88B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2" w:type="dxa"/>
          </w:tcPr>
          <w:p w14:paraId="5ADB96F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4" w:type="dxa"/>
          </w:tcPr>
          <w:p w14:paraId="353C339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AC33EA" w14:paraId="5418A4A2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02F2BF4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2</w:t>
            </w:r>
          </w:p>
        </w:tc>
        <w:tc>
          <w:tcPr>
            <w:tcW w:w="1465" w:type="dxa"/>
          </w:tcPr>
          <w:p w14:paraId="35A14E0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083B3BB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7" w:type="dxa"/>
          </w:tcPr>
          <w:p w14:paraId="636E857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2" w:type="dxa"/>
          </w:tcPr>
          <w:p w14:paraId="22020F1A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54" w:type="dxa"/>
          </w:tcPr>
          <w:p w14:paraId="440A241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8</w:t>
            </w:r>
          </w:p>
        </w:tc>
      </w:tr>
      <w:tr w:rsidR="00AC33EA" w14:paraId="28AD548C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5070BFD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07D08B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27C3BA8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7" w:type="dxa"/>
          </w:tcPr>
          <w:p w14:paraId="1AD8B94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2" w:type="dxa"/>
          </w:tcPr>
          <w:p w14:paraId="0748643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254" w:type="dxa"/>
          </w:tcPr>
          <w:p w14:paraId="7F3829E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5</w:t>
            </w:r>
          </w:p>
        </w:tc>
      </w:tr>
      <w:tr w:rsidR="00AC33EA" w14:paraId="6D5ED833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1C91449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3</w:t>
            </w:r>
          </w:p>
        </w:tc>
        <w:tc>
          <w:tcPr>
            <w:tcW w:w="1465" w:type="dxa"/>
          </w:tcPr>
          <w:p w14:paraId="0C023F5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4D457DB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dxa"/>
          </w:tcPr>
          <w:p w14:paraId="7DF4D8C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52" w:type="dxa"/>
          </w:tcPr>
          <w:p w14:paraId="352C46F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1254" w:type="dxa"/>
          </w:tcPr>
          <w:p w14:paraId="7EAA7BD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52</w:t>
            </w:r>
          </w:p>
        </w:tc>
      </w:tr>
      <w:tr w:rsidR="00AC33EA" w14:paraId="723860C4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6A9913B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D97133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77C867B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</w:tcPr>
          <w:p w14:paraId="5E3EB4C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52" w:type="dxa"/>
          </w:tcPr>
          <w:p w14:paraId="26AB5C5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0</w:t>
            </w:r>
          </w:p>
        </w:tc>
        <w:tc>
          <w:tcPr>
            <w:tcW w:w="1254" w:type="dxa"/>
          </w:tcPr>
          <w:p w14:paraId="17033C9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9</w:t>
            </w:r>
          </w:p>
        </w:tc>
      </w:tr>
      <w:tr w:rsidR="00AC33EA" w14:paraId="121B566F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77E53F5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4</w:t>
            </w:r>
          </w:p>
        </w:tc>
        <w:tc>
          <w:tcPr>
            <w:tcW w:w="1465" w:type="dxa"/>
          </w:tcPr>
          <w:p w14:paraId="30BB6AB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20FA737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</w:tcPr>
          <w:p w14:paraId="432C1C1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52" w:type="dxa"/>
          </w:tcPr>
          <w:p w14:paraId="0E3E1D8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293</w:t>
            </w:r>
          </w:p>
        </w:tc>
        <w:tc>
          <w:tcPr>
            <w:tcW w:w="1254" w:type="dxa"/>
          </w:tcPr>
          <w:p w14:paraId="7FFFC45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46</w:t>
            </w:r>
          </w:p>
        </w:tc>
      </w:tr>
      <w:tr w:rsidR="00AC33EA" w14:paraId="29D2FE00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3DCF8F4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EB978E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0C60206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</w:tcPr>
          <w:p w14:paraId="5EC77A7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52" w:type="dxa"/>
          </w:tcPr>
          <w:p w14:paraId="25B0F9E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546</w:t>
            </w:r>
          </w:p>
        </w:tc>
        <w:tc>
          <w:tcPr>
            <w:tcW w:w="1254" w:type="dxa"/>
          </w:tcPr>
          <w:p w14:paraId="1170A76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14</w:t>
            </w:r>
          </w:p>
        </w:tc>
      </w:tr>
      <w:tr w:rsidR="00AC33EA" w14:paraId="392D053B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1E6708D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5</w:t>
            </w:r>
          </w:p>
        </w:tc>
        <w:tc>
          <w:tcPr>
            <w:tcW w:w="1465" w:type="dxa"/>
          </w:tcPr>
          <w:p w14:paraId="71CAD47A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0D464B4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dxa"/>
          </w:tcPr>
          <w:p w14:paraId="5CC1A4B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52" w:type="dxa"/>
          </w:tcPr>
          <w:p w14:paraId="0BD847B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1254" w:type="dxa"/>
          </w:tcPr>
          <w:p w14:paraId="0342EA8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</w:tr>
      <w:tr w:rsidR="00AC33EA" w14:paraId="4D07BC9D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0F2E726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3E73B8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58E34B4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7" w:type="dxa"/>
          </w:tcPr>
          <w:p w14:paraId="22CD086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52" w:type="dxa"/>
          </w:tcPr>
          <w:p w14:paraId="2EC8A7D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84</w:t>
            </w:r>
          </w:p>
        </w:tc>
        <w:tc>
          <w:tcPr>
            <w:tcW w:w="1254" w:type="dxa"/>
          </w:tcPr>
          <w:p w14:paraId="62DCD5E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31</w:t>
            </w:r>
          </w:p>
        </w:tc>
      </w:tr>
      <w:tr w:rsidR="00AC33EA" w14:paraId="6098F67A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3CDBB2D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6</w:t>
            </w:r>
          </w:p>
        </w:tc>
        <w:tc>
          <w:tcPr>
            <w:tcW w:w="1465" w:type="dxa"/>
          </w:tcPr>
          <w:p w14:paraId="5369D4B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1E11C00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dxa"/>
          </w:tcPr>
          <w:p w14:paraId="29FFAC3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2" w:type="dxa"/>
          </w:tcPr>
          <w:p w14:paraId="507DDF1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38</w:t>
            </w:r>
          </w:p>
        </w:tc>
        <w:tc>
          <w:tcPr>
            <w:tcW w:w="1254" w:type="dxa"/>
          </w:tcPr>
          <w:p w14:paraId="07E468E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22</w:t>
            </w:r>
          </w:p>
        </w:tc>
      </w:tr>
      <w:tr w:rsidR="00AC33EA" w14:paraId="3093116B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673485A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64F74D2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7E56A41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7" w:type="dxa"/>
          </w:tcPr>
          <w:p w14:paraId="5CE1A33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2" w:type="dxa"/>
          </w:tcPr>
          <w:p w14:paraId="573ED92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254" w:type="dxa"/>
          </w:tcPr>
          <w:p w14:paraId="211EAB0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51</w:t>
            </w:r>
          </w:p>
        </w:tc>
      </w:tr>
      <w:tr w:rsidR="00AC33EA" w14:paraId="3AD0F71E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150FF75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7</w:t>
            </w:r>
          </w:p>
        </w:tc>
        <w:tc>
          <w:tcPr>
            <w:tcW w:w="1465" w:type="dxa"/>
          </w:tcPr>
          <w:p w14:paraId="209154D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026FD25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7" w:type="dxa"/>
          </w:tcPr>
          <w:p w14:paraId="16E3E84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2" w:type="dxa"/>
          </w:tcPr>
          <w:p w14:paraId="4051F15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90</w:t>
            </w:r>
          </w:p>
        </w:tc>
        <w:tc>
          <w:tcPr>
            <w:tcW w:w="1254" w:type="dxa"/>
          </w:tcPr>
          <w:p w14:paraId="22A54EE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23</w:t>
            </w:r>
          </w:p>
        </w:tc>
      </w:tr>
      <w:tr w:rsidR="00AC33EA" w14:paraId="6FFDA13D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7DA515C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140A7D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6873C06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7" w:type="dxa"/>
          </w:tcPr>
          <w:p w14:paraId="3BA89BA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52" w:type="dxa"/>
          </w:tcPr>
          <w:p w14:paraId="4E6797DA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254" w:type="dxa"/>
          </w:tcPr>
          <w:p w14:paraId="773965A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09</w:t>
            </w:r>
          </w:p>
        </w:tc>
      </w:tr>
      <w:tr w:rsidR="00AC33EA" w14:paraId="399BEF5A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701F9ED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8</w:t>
            </w:r>
          </w:p>
        </w:tc>
        <w:tc>
          <w:tcPr>
            <w:tcW w:w="1465" w:type="dxa"/>
          </w:tcPr>
          <w:p w14:paraId="081C82E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48D7B78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dxa"/>
          </w:tcPr>
          <w:p w14:paraId="16A9AD4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2" w:type="dxa"/>
          </w:tcPr>
          <w:p w14:paraId="0669962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254" w:type="dxa"/>
          </w:tcPr>
          <w:p w14:paraId="1BB2E8D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2</w:t>
            </w:r>
          </w:p>
        </w:tc>
      </w:tr>
      <w:tr w:rsidR="00AC33EA" w14:paraId="55CF8ED1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2E3A28B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08389FD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7F59C1A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7" w:type="dxa"/>
          </w:tcPr>
          <w:p w14:paraId="3166A10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52" w:type="dxa"/>
          </w:tcPr>
          <w:p w14:paraId="493D159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1254" w:type="dxa"/>
          </w:tcPr>
          <w:p w14:paraId="477104B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</w:tr>
      <w:tr w:rsidR="00AC33EA" w14:paraId="7255B7D0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16A6BEB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9</w:t>
            </w:r>
          </w:p>
        </w:tc>
        <w:tc>
          <w:tcPr>
            <w:tcW w:w="1465" w:type="dxa"/>
          </w:tcPr>
          <w:p w14:paraId="15EE732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77C56E3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7" w:type="dxa"/>
          </w:tcPr>
          <w:p w14:paraId="6C234C1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52" w:type="dxa"/>
          </w:tcPr>
          <w:p w14:paraId="212BDDA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1254" w:type="dxa"/>
          </w:tcPr>
          <w:p w14:paraId="2AE3703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17</w:t>
            </w:r>
          </w:p>
        </w:tc>
      </w:tr>
      <w:tr w:rsidR="00AC33EA" w14:paraId="5D153350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5D7996B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C985AA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1BD98C0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dxa"/>
          </w:tcPr>
          <w:p w14:paraId="03DDFBE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2" w:type="dxa"/>
          </w:tcPr>
          <w:p w14:paraId="761697F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1254" w:type="dxa"/>
          </w:tcPr>
          <w:p w14:paraId="5BD031D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3</w:t>
            </w:r>
          </w:p>
        </w:tc>
      </w:tr>
      <w:tr w:rsidR="00AC33EA" w14:paraId="55FE5D14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115E69F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10</w:t>
            </w:r>
          </w:p>
        </w:tc>
        <w:tc>
          <w:tcPr>
            <w:tcW w:w="1465" w:type="dxa"/>
          </w:tcPr>
          <w:p w14:paraId="6E1403C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10E16AA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7" w:type="dxa"/>
          </w:tcPr>
          <w:p w14:paraId="32C4F9E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52" w:type="dxa"/>
          </w:tcPr>
          <w:p w14:paraId="49B41B7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254" w:type="dxa"/>
          </w:tcPr>
          <w:p w14:paraId="1D8D6F9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</w:tr>
      <w:tr w:rsidR="00AC33EA" w14:paraId="36950BC9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1A4599B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7B26C5F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19856F5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7" w:type="dxa"/>
          </w:tcPr>
          <w:p w14:paraId="2F0C677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52" w:type="dxa"/>
          </w:tcPr>
          <w:p w14:paraId="09EB2A4A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1254" w:type="dxa"/>
          </w:tcPr>
          <w:p w14:paraId="1DC2005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77</w:t>
            </w:r>
          </w:p>
        </w:tc>
      </w:tr>
      <w:tr w:rsidR="00AC33EA" w14:paraId="18C09A94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0EF1FE9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11</w:t>
            </w:r>
          </w:p>
        </w:tc>
        <w:tc>
          <w:tcPr>
            <w:tcW w:w="1465" w:type="dxa"/>
          </w:tcPr>
          <w:p w14:paraId="74C138F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33B2CEC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7" w:type="dxa"/>
          </w:tcPr>
          <w:p w14:paraId="6DB3253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2" w:type="dxa"/>
          </w:tcPr>
          <w:p w14:paraId="0CA7C46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1254" w:type="dxa"/>
          </w:tcPr>
          <w:p w14:paraId="1B25EB4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79</w:t>
            </w:r>
          </w:p>
        </w:tc>
      </w:tr>
      <w:tr w:rsidR="00AC33EA" w14:paraId="21FC9CC4" w14:textId="77777777" w:rsidTr="00FA2183">
        <w:trPr>
          <w:jc w:val="center"/>
        </w:trPr>
        <w:tc>
          <w:tcPr>
            <w:tcW w:w="881" w:type="dxa"/>
            <w:vMerge/>
            <w:vAlign w:val="center"/>
          </w:tcPr>
          <w:p w14:paraId="2FF6DCA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2C7CF2E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</w:tcPr>
          <w:p w14:paraId="507F4CC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7" w:type="dxa"/>
          </w:tcPr>
          <w:p w14:paraId="3EB1455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2" w:type="dxa"/>
          </w:tcPr>
          <w:p w14:paraId="31BEB6C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1254" w:type="dxa"/>
          </w:tcPr>
          <w:p w14:paraId="7C77FB9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</w:tr>
      <w:tr w:rsidR="00AC33EA" w14:paraId="5AECB872" w14:textId="77777777" w:rsidTr="00FA2183">
        <w:trPr>
          <w:jc w:val="center"/>
        </w:trPr>
        <w:tc>
          <w:tcPr>
            <w:tcW w:w="881" w:type="dxa"/>
            <w:vMerge w:val="restart"/>
            <w:vAlign w:val="center"/>
          </w:tcPr>
          <w:p w14:paraId="7316BFE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12</w:t>
            </w:r>
          </w:p>
        </w:tc>
        <w:tc>
          <w:tcPr>
            <w:tcW w:w="1465" w:type="dxa"/>
          </w:tcPr>
          <w:p w14:paraId="4ACBE8D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ZN</w:t>
            </w:r>
          </w:p>
        </w:tc>
        <w:tc>
          <w:tcPr>
            <w:tcW w:w="1276" w:type="dxa"/>
          </w:tcPr>
          <w:p w14:paraId="0BAF57E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7" w:type="dxa"/>
          </w:tcPr>
          <w:p w14:paraId="60CBA7F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2" w:type="dxa"/>
          </w:tcPr>
          <w:p w14:paraId="7FF8466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1254" w:type="dxa"/>
          </w:tcPr>
          <w:p w14:paraId="72B312F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65</w:t>
            </w:r>
          </w:p>
        </w:tc>
      </w:tr>
      <w:tr w:rsidR="00AC33EA" w14:paraId="5D9770F5" w14:textId="77777777" w:rsidTr="00FA2183">
        <w:trPr>
          <w:jc w:val="center"/>
        </w:trPr>
        <w:tc>
          <w:tcPr>
            <w:tcW w:w="881" w:type="dxa"/>
            <w:vMerge/>
            <w:tcBorders>
              <w:bottom w:val="single" w:sz="12" w:space="0" w:color="auto"/>
            </w:tcBorders>
          </w:tcPr>
          <w:p w14:paraId="466CD85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12" w:space="0" w:color="auto"/>
            </w:tcBorders>
          </w:tcPr>
          <w:p w14:paraId="58B43CC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Z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58D4AF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6882561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14:paraId="6B2DF1E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80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14:paraId="5CA5BED9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99</w:t>
            </w:r>
          </w:p>
        </w:tc>
      </w:tr>
    </w:tbl>
    <w:p w14:paraId="15D556F3" w14:textId="77777777" w:rsidR="00AC33EA" w:rsidRDefault="00AC33EA" w:rsidP="00AC33EA">
      <w:pPr>
        <w:rPr>
          <w:rFonts w:ascii="Times New Roman" w:hAnsi="Times New Roman" w:cs="Times New Roman"/>
        </w:rPr>
      </w:pPr>
    </w:p>
    <w:p w14:paraId="347569FE" w14:textId="26F8D058" w:rsidR="00AC33EA" w:rsidRDefault="00AC33EA" w:rsidP="00AC33EA">
      <w:pPr>
        <w:rPr>
          <w:rFonts w:ascii="Times New Roman" w:hAnsi="Times New Roman" w:cs="Times New Roman"/>
        </w:rPr>
      </w:pPr>
    </w:p>
    <w:sectPr w:rsidR="00AC33EA" w:rsidSect="0051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E58AF" w14:textId="77777777" w:rsidR="006012D3" w:rsidRDefault="006012D3" w:rsidP="00AC33EA">
      <w:r>
        <w:separator/>
      </w:r>
    </w:p>
  </w:endnote>
  <w:endnote w:type="continuationSeparator" w:id="0">
    <w:p w14:paraId="226CC8CC" w14:textId="77777777" w:rsidR="006012D3" w:rsidRDefault="006012D3" w:rsidP="00AC3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70E17" w14:textId="77777777" w:rsidR="006012D3" w:rsidRDefault="006012D3" w:rsidP="00AC33EA">
      <w:r>
        <w:separator/>
      </w:r>
    </w:p>
  </w:footnote>
  <w:footnote w:type="continuationSeparator" w:id="0">
    <w:p w14:paraId="1E90FFAE" w14:textId="77777777" w:rsidR="006012D3" w:rsidRDefault="006012D3" w:rsidP="00AC3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CD"/>
    <w:rsid w:val="00207CF1"/>
    <w:rsid w:val="0026669D"/>
    <w:rsid w:val="006012D3"/>
    <w:rsid w:val="00792C03"/>
    <w:rsid w:val="007E1802"/>
    <w:rsid w:val="008B43CD"/>
    <w:rsid w:val="00AC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FD9F4"/>
  <w15:chartTrackingRefBased/>
  <w15:docId w15:val="{36039D9B-2A0C-40FC-85B7-9A13A69C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3EA"/>
    <w:rPr>
      <w:sz w:val="18"/>
      <w:szCs w:val="18"/>
    </w:rPr>
  </w:style>
  <w:style w:type="table" w:styleId="a7">
    <w:name w:val="Table Grid"/>
    <w:basedOn w:val="a1"/>
    <w:uiPriority w:val="39"/>
    <w:rsid w:val="00AC3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C33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政</dc:creator>
  <cp:keywords/>
  <dc:description/>
  <cp:lastModifiedBy>张 政</cp:lastModifiedBy>
  <cp:revision>5</cp:revision>
  <dcterms:created xsi:type="dcterms:W3CDTF">2022-08-30T02:24:00Z</dcterms:created>
  <dcterms:modified xsi:type="dcterms:W3CDTF">2022-08-31T00:57:00Z</dcterms:modified>
</cp:coreProperties>
</file>